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F979E6" w14:textId="4306910C" w:rsidR="004076B7" w:rsidRPr="00AC2C95" w:rsidRDefault="004076B7" w:rsidP="004076B7">
      <w:pPr>
        <w:jc w:val="both"/>
        <w:rPr>
          <w:rStyle w:val="aff3"/>
          <w:b w:val="0"/>
          <w:bCs w:val="0"/>
          <w:szCs w:val="24"/>
        </w:rPr>
      </w:pPr>
      <w:r w:rsidRPr="004076B7">
        <w:rPr>
          <w:rStyle w:val="aff3"/>
          <w:szCs w:val="24"/>
        </w:rPr>
        <w:t xml:space="preserve">Supplementary </w:t>
      </w:r>
      <w:r w:rsidRPr="00AC2C95">
        <w:rPr>
          <w:rStyle w:val="aff3"/>
          <w:szCs w:val="24"/>
        </w:rPr>
        <w:t xml:space="preserve">Table </w:t>
      </w:r>
      <w:r>
        <w:rPr>
          <w:rStyle w:val="aff3"/>
          <w:szCs w:val="24"/>
        </w:rPr>
        <w:t>1</w:t>
      </w:r>
      <w:r w:rsidRPr="00AC2C95">
        <w:rPr>
          <w:rStyle w:val="aff3"/>
          <w:szCs w:val="24"/>
        </w:rPr>
        <w:t xml:space="preserve">. </w:t>
      </w:r>
      <w:r w:rsidR="002849EE" w:rsidRPr="002849EE">
        <w:rPr>
          <w:rStyle w:val="aff3"/>
          <w:szCs w:val="24"/>
        </w:rPr>
        <w:t xml:space="preserve">Confusion matrix of 1D </w:t>
      </w:r>
      <w:proofErr w:type="spellStart"/>
      <w:r w:rsidR="002849EE" w:rsidRPr="002849EE">
        <w:rPr>
          <w:rStyle w:val="aff3"/>
          <w:szCs w:val="24"/>
        </w:rPr>
        <w:t>ResNet</w:t>
      </w:r>
      <w:proofErr w:type="spellEnd"/>
      <w:r w:rsidR="002849EE" w:rsidRPr="002849EE">
        <w:rPr>
          <w:rStyle w:val="aff3"/>
          <w:szCs w:val="24"/>
        </w:rPr>
        <w:t xml:space="preserve"> model and 3D </w:t>
      </w:r>
      <w:proofErr w:type="spellStart"/>
      <w:r w:rsidR="002849EE" w:rsidRPr="002849EE">
        <w:rPr>
          <w:rStyle w:val="aff3"/>
          <w:szCs w:val="24"/>
        </w:rPr>
        <w:t>ResNet</w:t>
      </w:r>
      <w:proofErr w:type="spellEnd"/>
      <w:r w:rsidR="002849EE" w:rsidRPr="002849EE">
        <w:rPr>
          <w:rStyle w:val="aff3"/>
          <w:szCs w:val="24"/>
        </w:rPr>
        <w:t xml:space="preserve"> model for strawberry maturity degree identification</w:t>
      </w:r>
      <w:r w:rsidR="002849EE">
        <w:rPr>
          <w:rStyle w:val="aff3"/>
          <w:szCs w:val="24"/>
        </w:rPr>
        <w:t xml:space="preserve"> </w:t>
      </w:r>
      <w:r w:rsidR="002849EE" w:rsidRPr="002849EE">
        <w:rPr>
          <w:rStyle w:val="aff3"/>
          <w:szCs w:val="24"/>
        </w:rPr>
        <w:t xml:space="preserve">with other </w:t>
      </w:r>
      <w:r w:rsidR="002849EE">
        <w:rPr>
          <w:rStyle w:val="aff3"/>
          <w:rFonts w:hint="eastAsia"/>
          <w:szCs w:val="24"/>
          <w:lang w:eastAsia="zh-CN"/>
        </w:rPr>
        <w:t>four</w:t>
      </w:r>
      <w:r w:rsidR="002849EE" w:rsidRPr="002849EE">
        <w:rPr>
          <w:rStyle w:val="aff3"/>
          <w:szCs w:val="24"/>
        </w:rPr>
        <w:t xml:space="preserve"> sampling processes</w:t>
      </w:r>
      <w:r w:rsidRPr="00AC2C95">
        <w:rPr>
          <w:rStyle w:val="aff3"/>
          <w:szCs w:val="24"/>
        </w:rPr>
        <w:t>.</w:t>
      </w:r>
    </w:p>
    <w:tbl>
      <w:tblPr>
        <w:tblStyle w:val="11"/>
        <w:tblW w:w="5000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203"/>
        <w:gridCol w:w="858"/>
        <w:gridCol w:w="563"/>
        <w:gridCol w:w="563"/>
        <w:gridCol w:w="563"/>
        <w:gridCol w:w="563"/>
        <w:gridCol w:w="1044"/>
        <w:gridCol w:w="563"/>
        <w:gridCol w:w="563"/>
        <w:gridCol w:w="563"/>
        <w:gridCol w:w="563"/>
        <w:gridCol w:w="1029"/>
      </w:tblGrid>
      <w:tr w:rsidR="002849EE" w:rsidRPr="006D1493" w14:paraId="72104EB0" w14:textId="77777777" w:rsidTr="00BD4FD1">
        <w:trPr>
          <w:jc w:val="center"/>
        </w:trPr>
        <w:tc>
          <w:tcPr>
            <w:tcW w:w="582" w:type="pct"/>
            <w:vMerge w:val="restart"/>
            <w:vAlign w:val="center"/>
          </w:tcPr>
          <w:p w14:paraId="22128D86" w14:textId="79303BD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Sampling frequency</w:t>
            </w:r>
          </w:p>
        </w:tc>
        <w:tc>
          <w:tcPr>
            <w:tcW w:w="615" w:type="pct"/>
            <w:vMerge w:val="restart"/>
            <w:vAlign w:val="center"/>
          </w:tcPr>
          <w:p w14:paraId="172E1761" w14:textId="03CE72B0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Sample set</w:t>
            </w:r>
          </w:p>
        </w:tc>
        <w:tc>
          <w:tcPr>
            <w:tcW w:w="439" w:type="pct"/>
            <w:vMerge w:val="restart"/>
            <w:vAlign w:val="center"/>
          </w:tcPr>
          <w:p w14:paraId="5E43AB1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6" w:type="pct"/>
            <w:gridSpan w:val="5"/>
            <w:vAlign w:val="center"/>
          </w:tcPr>
          <w:p w14:paraId="650897A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1</w:t>
            </w:r>
            <w:r w:rsidRPr="006D1493">
              <w:rPr>
                <w:rFonts w:cs="Times New Roman"/>
                <w:sz w:val="21"/>
                <w:szCs w:val="21"/>
              </w:rPr>
              <w:t xml:space="preserve">D </w:t>
            </w:r>
            <w:proofErr w:type="spellStart"/>
            <w:r w:rsidRPr="006D1493">
              <w:rPr>
                <w:rFonts w:cs="Times New Roman"/>
                <w:sz w:val="21"/>
                <w:szCs w:val="21"/>
              </w:rPr>
              <w:t>ResNet</w:t>
            </w:r>
            <w:proofErr w:type="spellEnd"/>
          </w:p>
        </w:tc>
        <w:tc>
          <w:tcPr>
            <w:tcW w:w="1678" w:type="pct"/>
            <w:gridSpan w:val="5"/>
            <w:tcBorders>
              <w:bottom w:val="single" w:sz="4" w:space="0" w:color="000000"/>
            </w:tcBorders>
            <w:vAlign w:val="center"/>
          </w:tcPr>
          <w:p w14:paraId="15AEE83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3</w:t>
            </w:r>
            <w:r w:rsidRPr="006D1493">
              <w:rPr>
                <w:rFonts w:cs="Times New Roman"/>
                <w:sz w:val="21"/>
                <w:szCs w:val="21"/>
              </w:rPr>
              <w:t xml:space="preserve">D </w:t>
            </w:r>
            <w:proofErr w:type="spellStart"/>
            <w:r w:rsidRPr="006D1493">
              <w:rPr>
                <w:rFonts w:cs="Times New Roman"/>
                <w:sz w:val="21"/>
                <w:szCs w:val="21"/>
              </w:rPr>
              <w:t>ResNet</w:t>
            </w:r>
            <w:proofErr w:type="spellEnd"/>
          </w:p>
        </w:tc>
      </w:tr>
      <w:tr w:rsidR="002849EE" w:rsidRPr="006D1493" w14:paraId="114370AE" w14:textId="77777777" w:rsidTr="00BD4FD1">
        <w:trPr>
          <w:jc w:val="center"/>
        </w:trPr>
        <w:tc>
          <w:tcPr>
            <w:tcW w:w="582" w:type="pct"/>
            <w:vMerge/>
            <w:tcBorders>
              <w:bottom w:val="single" w:sz="4" w:space="0" w:color="000000"/>
            </w:tcBorders>
          </w:tcPr>
          <w:p w14:paraId="7E29359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bottom w:val="single" w:sz="4" w:space="0" w:color="000000"/>
            </w:tcBorders>
            <w:vAlign w:val="center"/>
          </w:tcPr>
          <w:p w14:paraId="76A7B0AB" w14:textId="3CCC2160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Merge/>
            <w:tcBorders>
              <w:bottom w:val="single" w:sz="4" w:space="0" w:color="000000"/>
            </w:tcBorders>
            <w:vAlign w:val="center"/>
          </w:tcPr>
          <w:p w14:paraId="1A317E5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C8B0E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38BF2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0A1E9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4AED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53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F4777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a</w:t>
            </w:r>
            <w:r w:rsidRPr="006D1493">
              <w:rPr>
                <w:rFonts w:cs="Times New Roman"/>
                <w:sz w:val="21"/>
                <w:szCs w:val="21"/>
              </w:rPr>
              <w:t>ccuracy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74E9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EF28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C53E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4AC93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52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15FAC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a</w:t>
            </w:r>
            <w:r w:rsidRPr="006D1493">
              <w:rPr>
                <w:rFonts w:cs="Times New Roman"/>
                <w:sz w:val="21"/>
                <w:szCs w:val="21"/>
              </w:rPr>
              <w:t>ccuracy</w:t>
            </w:r>
          </w:p>
        </w:tc>
      </w:tr>
      <w:tr w:rsidR="002849EE" w:rsidRPr="006D1493" w14:paraId="51200A04" w14:textId="77777777" w:rsidTr="00BD4FD1">
        <w:trPr>
          <w:jc w:val="center"/>
        </w:trPr>
        <w:tc>
          <w:tcPr>
            <w:tcW w:w="582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3738A5" w14:textId="120F9D1E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0" w:name="_Hlk79432378"/>
            <w:r w:rsidRPr="006D149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615" w:type="pct"/>
            <w:vMerge w:val="restart"/>
            <w:tcBorders>
              <w:top w:val="single" w:sz="4" w:space="0" w:color="000000"/>
            </w:tcBorders>
            <w:vAlign w:val="center"/>
          </w:tcPr>
          <w:p w14:paraId="63466D65" w14:textId="0DF9DA45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Training</w:t>
            </w:r>
          </w:p>
        </w:tc>
        <w:tc>
          <w:tcPr>
            <w:tcW w:w="439" w:type="pct"/>
            <w:tcBorders>
              <w:top w:val="single" w:sz="4" w:space="0" w:color="000000"/>
            </w:tcBorders>
            <w:vAlign w:val="center"/>
          </w:tcPr>
          <w:p w14:paraId="1FDF9FA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60FC629E" w14:textId="4B34B3C1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4D6033E5" w14:textId="3FE0DE4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7EB3B2A0" w14:textId="6185A5E0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4ED8AD8B" w14:textId="5F3971A4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single" w:sz="4" w:space="0" w:color="000000"/>
            </w:tcBorders>
            <w:vAlign w:val="center"/>
          </w:tcPr>
          <w:p w14:paraId="69868C6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69C6371E" w14:textId="1AC19755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743D6DF6" w14:textId="527847F6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73B05E11" w14:textId="29488DF0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000000"/>
            </w:tcBorders>
            <w:vAlign w:val="center"/>
          </w:tcPr>
          <w:p w14:paraId="50159B00" w14:textId="5F79F858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single" w:sz="4" w:space="0" w:color="000000"/>
            </w:tcBorders>
            <w:vAlign w:val="center"/>
          </w:tcPr>
          <w:p w14:paraId="67E82D5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71DE8642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724D32B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552D2A1F" w14:textId="7284F8E4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40B5CBF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vAlign w:val="center"/>
          </w:tcPr>
          <w:p w14:paraId="195EA15E" w14:textId="39C996AA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vAlign w:val="center"/>
          </w:tcPr>
          <w:p w14:paraId="5E61566F" w14:textId="2453542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88" w:type="pct"/>
            <w:vAlign w:val="center"/>
          </w:tcPr>
          <w:p w14:paraId="573DBE82" w14:textId="511B65CA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88" w:type="pct"/>
            <w:vAlign w:val="center"/>
          </w:tcPr>
          <w:p w14:paraId="76C2676D" w14:textId="3BE50437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1B06B78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6BBADA41" w14:textId="6B6D8A5F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vAlign w:val="center"/>
          </w:tcPr>
          <w:p w14:paraId="7A53DC42" w14:textId="3764A0F9" w:rsidR="00FD0AAC" w:rsidRPr="006D1493" w:rsidRDefault="00FD0AAC" w:rsidP="00FD0AA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88" w:type="pct"/>
            <w:vAlign w:val="center"/>
          </w:tcPr>
          <w:p w14:paraId="7E35B880" w14:textId="5B5CF92C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6DF3EF52" w14:textId="65391EBC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4231217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4E888E0F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61FFC9E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00D1879E" w14:textId="169EB7D9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014C72C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vAlign w:val="center"/>
          </w:tcPr>
          <w:p w14:paraId="6CDBB626" w14:textId="5BDF9316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43E7B930" w14:textId="26D3E532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vAlign w:val="center"/>
          </w:tcPr>
          <w:p w14:paraId="2BB84ED0" w14:textId="36A0250A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88" w:type="pct"/>
            <w:vAlign w:val="center"/>
          </w:tcPr>
          <w:p w14:paraId="58B45C60" w14:textId="38B9C66D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534" w:type="pct"/>
            <w:vAlign w:val="center"/>
          </w:tcPr>
          <w:p w14:paraId="1A48AE6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7157BC52" w14:textId="18CFF5E3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4DE08F3F" w14:textId="17922D11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3AE44EA9" w14:textId="35EACF1B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vAlign w:val="center"/>
          </w:tcPr>
          <w:p w14:paraId="63AA7D03" w14:textId="0C1800E6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526" w:type="pct"/>
            <w:vAlign w:val="center"/>
          </w:tcPr>
          <w:p w14:paraId="1E8AD13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650CB187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78FB93E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67BEAAF1" w14:textId="2CF2C851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18B0C30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vAlign w:val="center"/>
          </w:tcPr>
          <w:p w14:paraId="5037D251" w14:textId="2B1A9C6B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088C4C4A" w14:textId="36EF7E27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095764B7" w14:textId="1CC76A5F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78BF6BF0" w14:textId="739ECD0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534" w:type="pct"/>
            <w:vAlign w:val="center"/>
          </w:tcPr>
          <w:p w14:paraId="629CBD8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321F3703" w14:textId="79658EA0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728E418F" w14:textId="481D7EDE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5675F220" w14:textId="0FE732FA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05D6941D" w14:textId="7480883F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526" w:type="pct"/>
            <w:vAlign w:val="center"/>
          </w:tcPr>
          <w:p w14:paraId="13FCD1E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20BB9C1E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4E588CC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33036D7F" w14:textId="66651160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258C78B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o</w:t>
            </w:r>
            <w:r w:rsidRPr="006D1493">
              <w:rPr>
                <w:rFonts w:cs="Times New Roman"/>
                <w:sz w:val="21"/>
                <w:szCs w:val="21"/>
              </w:rPr>
              <w:t>verall</w:t>
            </w:r>
          </w:p>
        </w:tc>
        <w:tc>
          <w:tcPr>
            <w:tcW w:w="288" w:type="pct"/>
            <w:vAlign w:val="center"/>
          </w:tcPr>
          <w:p w14:paraId="19005E60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3E314472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031B8C6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52E60DB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vAlign w:val="center"/>
          </w:tcPr>
          <w:p w14:paraId="5EA98F42" w14:textId="2644BF75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2.10%</w:t>
            </w:r>
          </w:p>
        </w:tc>
        <w:tc>
          <w:tcPr>
            <w:tcW w:w="288" w:type="pct"/>
            <w:vAlign w:val="center"/>
          </w:tcPr>
          <w:p w14:paraId="29E9BD0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07059E8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7D9F1A2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5BBB08B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vAlign w:val="center"/>
          </w:tcPr>
          <w:p w14:paraId="314AE18D" w14:textId="38F795C7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7.87%</w:t>
            </w:r>
          </w:p>
        </w:tc>
      </w:tr>
      <w:tr w:rsidR="002849EE" w:rsidRPr="006D1493" w14:paraId="27C97732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2A8E3D64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vAlign w:val="center"/>
          </w:tcPr>
          <w:p w14:paraId="5860DFB9" w14:textId="361DA6A1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V</w:t>
            </w:r>
            <w:r w:rsidRPr="006D1493">
              <w:rPr>
                <w:rFonts w:cs="Times New Roman"/>
                <w:sz w:val="21"/>
                <w:szCs w:val="21"/>
              </w:rPr>
              <w:t>alidation</w:t>
            </w:r>
          </w:p>
        </w:tc>
        <w:tc>
          <w:tcPr>
            <w:tcW w:w="439" w:type="pct"/>
            <w:vAlign w:val="center"/>
          </w:tcPr>
          <w:p w14:paraId="1773983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vAlign w:val="center"/>
          </w:tcPr>
          <w:p w14:paraId="48A37848" w14:textId="01001FBC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8" w:type="pct"/>
            <w:vAlign w:val="center"/>
          </w:tcPr>
          <w:p w14:paraId="424A3720" w14:textId="7CCE3341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vAlign w:val="center"/>
          </w:tcPr>
          <w:p w14:paraId="34319FB7" w14:textId="2E98F679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6EC90831" w14:textId="3D34420B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314C426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559C33F8" w14:textId="7EAA5592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6482A707" w14:textId="67A1BB32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034EB401" w14:textId="2EA114BA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7D5C3285" w14:textId="7804FD8A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550B264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3388AADC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0174F6C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76EE927A" w14:textId="2DD5E312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39763FF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vAlign w:val="center"/>
          </w:tcPr>
          <w:p w14:paraId="087FD081" w14:textId="0D913B28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2A6E9113" w14:textId="19E0322A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6EC03FD2" w14:textId="48F124B0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605D44C9" w14:textId="18D681C8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7524C9A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1F5813EF" w14:textId="4297626D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110187C7" w14:textId="75716DA4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02C28981" w14:textId="74A4F983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7C21D3C8" w14:textId="727F8726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38C6892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3C83AFC3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6A5C536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1D0F7FE8" w14:textId="7F2C87A2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76AAB3C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vAlign w:val="center"/>
          </w:tcPr>
          <w:p w14:paraId="0DBFEAF5" w14:textId="6BFF0C4E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16A570AE" w14:textId="66194CF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288" w:type="pct"/>
            <w:vAlign w:val="center"/>
          </w:tcPr>
          <w:p w14:paraId="63E0751C" w14:textId="5B90FC52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vAlign w:val="center"/>
          </w:tcPr>
          <w:p w14:paraId="34F9B254" w14:textId="783D8AB4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6A3AFD5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741678C7" w14:textId="628BF774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1D2459A4" w14:textId="4DFA96B7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vAlign w:val="center"/>
          </w:tcPr>
          <w:p w14:paraId="168F990F" w14:textId="1A0653A9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vAlign w:val="center"/>
          </w:tcPr>
          <w:p w14:paraId="1DEF9BEF" w14:textId="2170ABED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0C3DDE3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5BB58CF3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42084DDA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vAlign w:val="center"/>
          </w:tcPr>
          <w:p w14:paraId="22FAB15F" w14:textId="72F87E0A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067341B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vAlign w:val="center"/>
          </w:tcPr>
          <w:p w14:paraId="0EAC9F70" w14:textId="32880259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0F6D47A2" w14:textId="26CEED78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6E61D150" w14:textId="6B78E5F7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39A7E47F" w14:textId="24C45DD9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78F5AE7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0433966E" w14:textId="181B189D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4A1EA33F" w14:textId="6CE0F4DB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146984F3" w14:textId="7FC429BF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vAlign w:val="center"/>
          </w:tcPr>
          <w:p w14:paraId="2F1E28AF" w14:textId="5FFA740D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26" w:type="pct"/>
            <w:vAlign w:val="center"/>
          </w:tcPr>
          <w:p w14:paraId="330B833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3201E09C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2A0061F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bottom w:val="nil"/>
            </w:tcBorders>
            <w:vAlign w:val="center"/>
          </w:tcPr>
          <w:p w14:paraId="5EED3A6A" w14:textId="539F86BA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4DE6E32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vAlign w:val="center"/>
          </w:tcPr>
          <w:p w14:paraId="2DA61A0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5842435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011EE3B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191274F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vAlign w:val="center"/>
          </w:tcPr>
          <w:p w14:paraId="741D0163" w14:textId="06310721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9.71%</w:t>
            </w:r>
          </w:p>
        </w:tc>
        <w:tc>
          <w:tcPr>
            <w:tcW w:w="288" w:type="pct"/>
            <w:vAlign w:val="center"/>
          </w:tcPr>
          <w:p w14:paraId="17CB356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69CB969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425CFC3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0444B04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vAlign w:val="center"/>
          </w:tcPr>
          <w:p w14:paraId="5A2AAB7E" w14:textId="01C906D2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3.82%</w:t>
            </w:r>
          </w:p>
        </w:tc>
      </w:tr>
      <w:tr w:rsidR="002849EE" w:rsidRPr="006D1493" w14:paraId="3874367E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5EC1114C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D12805D" w14:textId="6BBA2241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T</w:t>
            </w:r>
            <w:r w:rsidRPr="006D1493">
              <w:rPr>
                <w:rFonts w:cs="Times New Roman"/>
                <w:sz w:val="21"/>
                <w:szCs w:val="21"/>
              </w:rPr>
              <w:t>esting</w:t>
            </w:r>
          </w:p>
        </w:tc>
        <w:tc>
          <w:tcPr>
            <w:tcW w:w="439" w:type="pct"/>
            <w:vAlign w:val="center"/>
          </w:tcPr>
          <w:p w14:paraId="19D3326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vAlign w:val="center"/>
          </w:tcPr>
          <w:p w14:paraId="564138E3" w14:textId="5989360D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1F304165" w14:textId="7FEB8588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19498CDF" w14:textId="7A8064F5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35ADFDEF" w14:textId="36BCAB25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6EF39921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124688FE" w14:textId="50ADDEF7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8" w:type="pct"/>
            <w:vAlign w:val="center"/>
          </w:tcPr>
          <w:p w14:paraId="37023172" w14:textId="394F93FB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vAlign w:val="center"/>
          </w:tcPr>
          <w:p w14:paraId="6A2FAC97" w14:textId="0E118520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41FD1650" w14:textId="512CDB0A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254DE5C3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3287F7EC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2A06907C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5B52A5" w14:textId="2FC169DA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137E59B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vAlign w:val="center"/>
          </w:tcPr>
          <w:p w14:paraId="71455A4F" w14:textId="096EB96E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vAlign w:val="center"/>
          </w:tcPr>
          <w:p w14:paraId="0CA680D0" w14:textId="790D5926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8" w:type="pct"/>
            <w:vAlign w:val="center"/>
          </w:tcPr>
          <w:p w14:paraId="6AA865A1" w14:textId="2AADFE3F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594FC8EC" w14:textId="6FFF7872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vAlign w:val="center"/>
          </w:tcPr>
          <w:p w14:paraId="64DBF41A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653078A3" w14:textId="3CECCD64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vAlign w:val="center"/>
          </w:tcPr>
          <w:p w14:paraId="0F90F456" w14:textId="2F2379DC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vAlign w:val="center"/>
          </w:tcPr>
          <w:p w14:paraId="46FA4907" w14:textId="046411F5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0AD07DD1" w14:textId="40DBF43C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7B77807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2BEEE8A0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6684A63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3EF679" w14:textId="58E1B90A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vAlign w:val="center"/>
          </w:tcPr>
          <w:p w14:paraId="7B823C5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vAlign w:val="center"/>
          </w:tcPr>
          <w:p w14:paraId="4E520B9B" w14:textId="7EFE7C7C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3C941B17" w14:textId="1021EF08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vAlign w:val="center"/>
          </w:tcPr>
          <w:p w14:paraId="18E01CC5" w14:textId="0C350A4E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68BC7C1E" w14:textId="69D917A5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vAlign w:val="center"/>
          </w:tcPr>
          <w:p w14:paraId="21F280D6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vAlign w:val="center"/>
          </w:tcPr>
          <w:p w14:paraId="6F4567D5" w14:textId="4D8C9AE2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vAlign w:val="center"/>
          </w:tcPr>
          <w:p w14:paraId="54AD4B44" w14:textId="7F06B4B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288" w:type="pct"/>
            <w:vAlign w:val="center"/>
          </w:tcPr>
          <w:p w14:paraId="172D5755" w14:textId="5D17E367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88" w:type="pct"/>
            <w:vAlign w:val="center"/>
          </w:tcPr>
          <w:p w14:paraId="417C135F" w14:textId="787BD469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26" w:type="pct"/>
            <w:vAlign w:val="center"/>
          </w:tcPr>
          <w:p w14:paraId="500005E4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7AC107F1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678FDE37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5F1214" w14:textId="09E9C0A3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6545357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2B21433E" w14:textId="03FA9D48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361D64A9" w14:textId="40708CED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20AB77A5" w14:textId="486CFAF5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6D19BD05" w14:textId="2E8E7734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0F755EFB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24C987E5" w14:textId="38DB3BA9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626F2552" w14:textId="261EBDCC" w:rsidR="002849EE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5CF79F6B" w14:textId="4190B2DC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22ABA38A" w14:textId="6464B34D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2DADAC8A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849EE" w:rsidRPr="006D1493" w14:paraId="26937F5D" w14:textId="77777777" w:rsidTr="00BD4FD1">
        <w:trPr>
          <w:jc w:val="center"/>
        </w:trPr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40A9FE74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5A9246" w14:textId="154CDC3E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5FAA6CA8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2817521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21B4BC6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2DADA8C5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7A305B1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2C2467AA" w14:textId="310097C3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8.24%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0BA9AF9D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07C2DF1F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59F66DDE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14:paraId="5DE1D409" w14:textId="77777777" w:rsidR="002849EE" w:rsidRPr="006D1493" w:rsidRDefault="002849EE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3B9036CF" w14:textId="1C0DEDB7" w:rsidR="002849EE" w:rsidRPr="006D1493" w:rsidRDefault="00FD0AA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5.29%</w:t>
            </w:r>
          </w:p>
        </w:tc>
      </w:tr>
      <w:tr w:rsidR="00E156C5" w:rsidRPr="006D1493" w14:paraId="440C2315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63BE7" w14:textId="4B9436D5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1" w:name="_Hlk79437292"/>
            <w:bookmarkStart w:id="2" w:name="_GoBack"/>
            <w:bookmarkEnd w:id="0"/>
            <w:bookmarkEnd w:id="2"/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4E543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Training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BF4BD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8AF61" w14:textId="371F3A54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D0956" w14:textId="0D3A338D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BEDB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AD47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62E4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93699" w14:textId="7C2A300A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07442" w14:textId="7981DA8D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8D84C" w14:textId="51358753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ED105" w14:textId="0D9559B7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9ED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78C5C965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AA93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2A2228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6D327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535180F" w14:textId="62D8587C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0E8A65B" w14:textId="74E2A22E" w:rsidR="00E156C5" w:rsidRPr="006D1493" w:rsidRDefault="005D33B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="00526F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842BFA8" w14:textId="3574A703" w:rsidR="00E156C5" w:rsidRPr="006D1493" w:rsidRDefault="005D33B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="00526F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BF7EA0" w14:textId="359F7DCC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4699DD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2D9E3AE" w14:textId="27CC03DC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004D20" w14:textId="737A40E4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29B7FF8" w14:textId="2ED4A343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89218A" w14:textId="2E87FEC8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1D879C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26159F36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27A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1AAE4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79BB301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B2EFA9E" w14:textId="42A9DD6A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4513D49" w14:textId="3D47F307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BA91B11" w14:textId="6824B147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1805DA0" w14:textId="5DE5C8A5" w:rsidR="00E156C5" w:rsidRPr="006D1493" w:rsidRDefault="005D33B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494A61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5B531A1" w14:textId="32461666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3D9C77" w14:textId="5F1E1655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DA87D29" w14:textId="773F4880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3D6785E" w14:textId="4D840923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5D48C4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62FED16E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9AF4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16671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57E1347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0B68BE6" w14:textId="09A01157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21A8D4" w14:textId="5CC5E44F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456C8A7" w14:textId="5A3314F6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05C6272" w14:textId="520FA1D4" w:rsidR="00E156C5" w:rsidRPr="006D1493" w:rsidRDefault="005D33BC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="00526F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39769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87947E" w14:textId="45D6156E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2584F23" w14:textId="4100F6A6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0E0AF62" w14:textId="0D1A4105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B508E4" w14:textId="2F8EF702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A22C57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4C3FA7C6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54951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CA98E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58555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o</w:t>
            </w:r>
            <w:r w:rsidRPr="006D1493">
              <w:rPr>
                <w:rFonts w:cs="Times New Roman"/>
                <w:sz w:val="21"/>
                <w:szCs w:val="21"/>
              </w:rPr>
              <w:t>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3CDF33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EF9842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5015A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C5B6BC8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428F67" w14:textId="2D781868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44</w:t>
            </w:r>
            <w:r w:rsidR="00E156C5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8441A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AD7785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7305EF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5B8473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99174EE" w14:textId="0F57735C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.00</w:t>
            </w:r>
            <w:r w:rsidR="00E156C5">
              <w:rPr>
                <w:rFonts w:cs="Times New Roman"/>
                <w:sz w:val="21"/>
                <w:szCs w:val="21"/>
              </w:rPr>
              <w:t>%</w:t>
            </w:r>
          </w:p>
        </w:tc>
      </w:tr>
      <w:tr w:rsidR="00E156C5" w:rsidRPr="006D1493" w14:paraId="2A83F5F1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4448D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A51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V</w:t>
            </w:r>
            <w:r w:rsidRPr="006D1493">
              <w:rPr>
                <w:rFonts w:cs="Times New Roman"/>
                <w:sz w:val="21"/>
                <w:szCs w:val="21"/>
              </w:rPr>
              <w:t>alid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B487BA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6BDCCFB" w14:textId="02752B3E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6D7BF2" w14:textId="37A46FE2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38C6AF" w14:textId="5D032867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E2B0443" w14:textId="5D31D90C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4F4C44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42DA2F2" w14:textId="492E729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D0FA5F" w14:textId="0A2CC24E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D221442" w14:textId="7843ADB2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700AA8" w14:textId="261401AE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855B16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03B25E54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EEE8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90771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34CDD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0C8DAC9" w14:textId="528F63A5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47E47A1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B8EDA02" w14:textId="15A29F9A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24E557F" w14:textId="5C609532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232A9A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CA32E34" w14:textId="562F9C38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30661F" w14:textId="15B96037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ACA75F2" w14:textId="03ACEB16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41BB814" w14:textId="557935DB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71B82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64E1B417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96BC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093C2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56D794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3991006" w14:textId="00489854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08860E" w14:textId="73AF834B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C0B92B1" w14:textId="17C2760E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3074E58" w14:textId="1A37ACBD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5548B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4D401B3" w14:textId="1198EEDF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4523315" w14:textId="7392E03B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07E5444" w14:textId="2877E499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97391E9" w14:textId="1A898625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B1965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693767DB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B571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2B76C8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78C27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0C9AAD8" w14:textId="7C0876F9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AC0937" w14:textId="3310AA98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9EA80A2" w14:textId="64EA843B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455B825" w14:textId="0AD9264C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7862F7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1D8DCA0" w14:textId="216D4AEF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94B685" w14:textId="78E071C3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2B08B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F9829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1379E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767B1F04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82277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6EE3E8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92A095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CB5CC3D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569146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3FAD5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4EAF11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42F3E6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9.71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379700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4CB6D0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2246A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CFDA62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9DCCB97" w14:textId="55A1C9ED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44</w:t>
            </w:r>
            <w:r w:rsidR="00E156C5">
              <w:rPr>
                <w:rFonts w:cs="Times New Roman"/>
                <w:sz w:val="21"/>
                <w:szCs w:val="21"/>
              </w:rPr>
              <w:t>%</w:t>
            </w:r>
          </w:p>
        </w:tc>
      </w:tr>
      <w:tr w:rsidR="00E156C5" w:rsidRPr="006D1493" w14:paraId="67504EF4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E16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002B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T</w:t>
            </w:r>
            <w:r w:rsidRPr="006D1493">
              <w:rPr>
                <w:rFonts w:cs="Times New Roman"/>
                <w:sz w:val="21"/>
                <w:szCs w:val="21"/>
              </w:rPr>
              <w:t>est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44A3B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3493B4F" w14:textId="359C309B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B752D67" w14:textId="06EA31FE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95B8AE2" w14:textId="689131FF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EBB7FF" w14:textId="2537EFE9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8FE9ECE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B1F37A0" w14:textId="5CC4D063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7A5D974" w14:textId="67E649FE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094194B" w14:textId="549F2462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C9B507F" w14:textId="3FEF265A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D6C1AE2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7CA7E860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D46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E9DF4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AE835E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5F26C03" w14:textId="68A846C6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0269823" w14:textId="6DBFA05D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 w:rsidR="00526F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A769E0" w14:textId="6B77F04A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95BD8B" w14:textId="6DFB832D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395716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72CA2FC" w14:textId="1CE8FBB7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6756F38" w14:textId="5964CF9F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23890BC" w14:textId="0B7DDA29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F154A85" w14:textId="70211352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ED8C26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7B8C17FC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A92B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BBA1E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B8FF4D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CB13505" w14:textId="64E444C4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54BFB54" w14:textId="0350EBD9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EF57852" w14:textId="5011467C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A159B1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9EC594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B2A36BD" w14:textId="43D9BF5C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D82B5BE" w14:textId="53BA0531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A8325FE" w14:textId="3DB12890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 w:rsidR="00526F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45577A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DDC67E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4E2FF90E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1086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E40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350E13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069E2D2" w14:textId="242EF0F1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92F45B1" w14:textId="37DE09F2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5916201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5699DE0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FDA6839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8DD4858" w14:textId="5C304BD3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C2D388D" w14:textId="138F00DE" w:rsidR="00E156C5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DDF583C" w14:textId="32720592" w:rsidR="00E156C5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C48B58F" w14:textId="23F0DA35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526F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C6A1EE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56C5" w:rsidRPr="006D1493" w14:paraId="29F28547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25AF7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7725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F8FDF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F3826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9F75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3009A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AE3AC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CFB27" w14:textId="4692D5A5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 w:rsidR="00526F38">
              <w:rPr>
                <w:rFonts w:cs="Times New Roman"/>
                <w:sz w:val="21"/>
                <w:szCs w:val="21"/>
              </w:rPr>
              <w:t>4.56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BCD73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9D27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ABBFB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A6BB8" w14:textId="77777777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33C07" w14:textId="13EB03AA" w:rsidR="00E156C5" w:rsidRPr="006D1493" w:rsidRDefault="00E156C5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 w:rsidR="00526F38">
              <w:rPr>
                <w:rFonts w:cs="Times New Roman"/>
                <w:sz w:val="21"/>
                <w:szCs w:val="21"/>
              </w:rPr>
              <w:t>3.82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</w:tr>
      <w:tr w:rsidR="00526F38" w:rsidRPr="006D1493" w14:paraId="1FF2B561" w14:textId="77777777" w:rsidTr="00D964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EF4F3" w14:textId="7C098E03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3" w:name="_Hlk79437629"/>
            <w:bookmarkEnd w:id="1"/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7C653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Training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032E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D65BE" w14:textId="448D930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4E8BC" w14:textId="638B3B6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175C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001F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88D85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9D58C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2387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D40EB" w14:textId="4FCA1B1B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02B73" w14:textId="109C1B2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F977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12BF90D8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1B8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9E33A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7317D0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96D8E0" w14:textId="399A90FD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0AE71B" w14:textId="4B349D75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B50FFEE" w14:textId="0A936CAD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D771086" w14:textId="576B8DA8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BC1ADF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3B8292" w14:textId="19B0A6F4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60CEA77" w14:textId="3E0FC665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8B9F62" w14:textId="7E3AF35E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F6E6FBC" w14:textId="2ED731BE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AC13FF5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79E8D51C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4651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470D2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D07D4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2635DD8" w14:textId="542659F2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913F8C4" w14:textId="6A6EC41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E3B541D" w14:textId="30B5EDF0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16BF5D" w14:textId="1B63AE7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4B8431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F32113" w14:textId="369765D2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948AD92" w14:textId="45EDC545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4378172" w14:textId="154BD92F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6DD039" w14:textId="7F6F4C7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FDA046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24428BBF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49B9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12CD6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75E832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FDADC8A" w14:textId="5E5572AD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A4B84C2" w14:textId="0F1D47EB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30CC3D" w14:textId="4A4ACF6F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17F7C3" w14:textId="543401C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F889EC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73FEED9" w14:textId="1718D60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ABA9C70" w14:textId="168F6B6C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4104D3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06F14F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08332D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15E62A0A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7DAD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93CD7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3D1F4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o</w:t>
            </w:r>
            <w:r w:rsidRPr="006D1493">
              <w:rPr>
                <w:rFonts w:cs="Times New Roman"/>
                <w:sz w:val="21"/>
                <w:szCs w:val="21"/>
              </w:rPr>
              <w:t>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AE5954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49B836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D0CE76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3152983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DE6660D" w14:textId="53ED55ED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6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E5C3EF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9A7F0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088CF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14632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92D9CD3" w14:textId="4FFDCCC1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.32</w:t>
            </w:r>
            <w:r w:rsidR="00526F38">
              <w:rPr>
                <w:rFonts w:cs="Times New Roman"/>
                <w:sz w:val="21"/>
                <w:szCs w:val="21"/>
              </w:rPr>
              <w:t>%</w:t>
            </w:r>
          </w:p>
        </w:tc>
      </w:tr>
      <w:tr w:rsidR="00526F38" w:rsidRPr="006D1493" w14:paraId="4415D68F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77DE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D5B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V</w:t>
            </w:r>
            <w:r w:rsidRPr="006D1493">
              <w:rPr>
                <w:rFonts w:cs="Times New Roman"/>
                <w:sz w:val="21"/>
                <w:szCs w:val="21"/>
              </w:rPr>
              <w:t>alid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179112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3250CE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F6BA83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021AB4C" w14:textId="715CB98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6B56C42" w14:textId="0D45F12C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906FE2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C515118" w14:textId="11517EBA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ED0FE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6A0FCA1" w14:textId="43273877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089084" w14:textId="2A878AA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89D0499" w14:textId="2CDEB6D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AC64A1C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2BC56D4F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5033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A2C74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4B82A32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3781A6" w14:textId="334FDBD9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475B412" w14:textId="1A34E47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89C645" w14:textId="18DFB2CB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A881397" w14:textId="4F41CDF8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1646F7C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15A38B" w14:textId="76723051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A2FC784" w14:textId="1DE93A83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605E4E3" w14:textId="7718C98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2A890F" w14:textId="0CF7B961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D8C334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50421F84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2F8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21C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DF16F4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460CC5" w14:textId="177EAB49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464BAA8" w14:textId="5D12D99E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5997BF" w14:textId="4B857DE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1F569F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44B029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AFBD11" w14:textId="5957497F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F4F6F7" w14:textId="5236DD68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CB327A3" w14:textId="6FBC5FBC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004841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84D159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7180C8F1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FF49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7962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E75632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2E26659" w14:textId="717DC62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27D4849" w14:textId="01273CE2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4AFE59" w14:textId="7D27CD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70C707B" w14:textId="0163C92A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343D17C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BC861BA" w14:textId="04AB6B1A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5A1B0E" w14:textId="3F387AD8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CC8C93" w14:textId="4333986C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A39CED9" w14:textId="039B8AE2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 w:rsidR="00ED0FE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C1525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200FAED3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B0C5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F7313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91E5CF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E1715C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FC6933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0097E3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73AEAE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52763C" w14:textId="7473148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8.97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88EBF3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74AEF54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0CC72D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5F39D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39BCDF" w14:textId="4DEEF68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97</w:t>
            </w:r>
            <w:r w:rsidR="00526F38">
              <w:rPr>
                <w:rFonts w:cs="Times New Roman"/>
                <w:sz w:val="21"/>
                <w:szCs w:val="21"/>
              </w:rPr>
              <w:t>%</w:t>
            </w:r>
          </w:p>
        </w:tc>
      </w:tr>
      <w:tr w:rsidR="00526F38" w:rsidRPr="006D1493" w14:paraId="7051F647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2993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C8E2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T</w:t>
            </w:r>
            <w:r w:rsidRPr="006D1493">
              <w:rPr>
                <w:rFonts w:cs="Times New Roman"/>
                <w:sz w:val="21"/>
                <w:szCs w:val="21"/>
              </w:rPr>
              <w:t>est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0D71AD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2E1A79" w14:textId="3526245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EBA88C5" w14:textId="0B4D5BA0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1DCE3A" w14:textId="74CD855C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7D46D5" w14:textId="0B8212E9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8134952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F0B6DD" w14:textId="73DE23C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="00ED0FE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BA42197" w14:textId="69D8AD5E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A96783" w14:textId="0BAEF9C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7F4D546" w14:textId="52B07BD7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A6993F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27C9A671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1ED51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A0914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D9B1722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1D36F82" w14:textId="53AC6DE9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769A750" w14:textId="47DCCAF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B44A724" w14:textId="06C9D2DF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3CCEC50" w14:textId="181C2B1F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792A9E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08CF209" w14:textId="1A76764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A2E2B6B" w14:textId="1DED156E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  <w:r w:rsidR="00ED0FE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844944C" w14:textId="7D5DBE96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9F9D4B7" w14:textId="578BC451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06257A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1DF00C92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311C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E834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B8FB97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CB4001" w14:textId="45940DDF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7635988" w14:textId="67F2C71C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96E70DB" w14:textId="4D0B4EB1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CEC28BE" w14:textId="57FCA16C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E4012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80D0005" w14:textId="27F72FC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5C6AB44" w14:textId="2240503E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1A5155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52F6E16" w14:textId="46E7F52E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79F1B89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16697A35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008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EDF3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0095D1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2461992" w14:textId="5BE50FD5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4FCF6E" w14:textId="7D9D46D3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D57D30" w14:textId="6C376793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F306631" w14:textId="7E20366E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ECD31C7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0FB802D" w14:textId="50F051F6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B7112F1" w14:textId="2E852974" w:rsidR="00526F3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BF0842A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0B063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2FA465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26F38" w:rsidRPr="006D1493" w14:paraId="37FE4771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20DB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5ADE8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D5123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5380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640A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AF08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B3FA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652EC" w14:textId="78B65BE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9.71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7EC5E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3BAAD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D413B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C7216" w14:textId="77777777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1A75B" w14:textId="347367CF" w:rsidR="00526F38" w:rsidRPr="006D1493" w:rsidRDefault="00526F3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 w:rsidR="00ED0FE8">
              <w:rPr>
                <w:rFonts w:cs="Times New Roman"/>
                <w:sz w:val="21"/>
                <w:szCs w:val="21"/>
              </w:rPr>
              <w:t>6.03%</w:t>
            </w:r>
          </w:p>
        </w:tc>
      </w:tr>
      <w:bookmarkEnd w:id="3"/>
      <w:tr w:rsidR="00ED0FE8" w:rsidRPr="006D1493" w14:paraId="29866EE9" w14:textId="77777777" w:rsidTr="00D964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14063" w14:textId="29A6617E" w:rsidR="00ED0FE8" w:rsidRPr="00D964EE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964EE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FD3A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Training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6B42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64BB" w14:textId="287D7ED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A0E62" w14:textId="0547BA66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6A52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9F9E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4994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97038" w14:textId="3AFA2538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2E0FE" w14:textId="6CE8530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E6982" w14:textId="4A623B3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2762C" w14:textId="35860CE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C369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083F70AB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99B6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AB0E6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253DB9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61CBC06" w14:textId="5F0D57D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7660F8B" w14:textId="065D5ABF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16F076A" w14:textId="2E560E3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B7C1EA9" w14:textId="15B314C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3B1193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C21AC33" w14:textId="04BE0E50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2D7EA1C" w14:textId="18D6CD29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03CF5E3" w14:textId="489B7D4F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DB1C469" w14:textId="6546989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7C8AA7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798DA713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20BC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1A282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B836B1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BAFFBB2" w14:textId="1231B19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5780D3" w14:textId="1035263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CF62274" w14:textId="73C685A5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948318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176307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E2D61A7" w14:textId="3D166D58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E080E25" w14:textId="3796F651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6139069" w14:textId="57555599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797E66E" w14:textId="437B2800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70057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23ED129F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F7AB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2481C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94407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7A9290" w14:textId="17770C1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C557D06" w14:textId="4D183343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6AA196E" w14:textId="607EC523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69E9164" w14:textId="3FE6050E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C3C698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4A9C686" w14:textId="4673D88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031D208" w14:textId="7C3633F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533E18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E81F99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B5195D0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4C151CD7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0313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9D8B9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401BE1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o</w:t>
            </w:r>
            <w:r w:rsidRPr="006D1493">
              <w:rPr>
                <w:rFonts w:cs="Times New Roman"/>
                <w:sz w:val="21"/>
                <w:szCs w:val="21"/>
              </w:rPr>
              <w:t>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1E60060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FA9270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74C4F8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93C928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198D893" w14:textId="5FF9F5F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9.15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FB95F7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590067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54B98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A5F4A8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4BA59D6" w14:textId="345F326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24%</w:t>
            </w:r>
          </w:p>
        </w:tc>
      </w:tr>
      <w:tr w:rsidR="00ED0FE8" w:rsidRPr="006D1493" w14:paraId="11827691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0437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F50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V</w:t>
            </w:r>
            <w:r w:rsidRPr="006D1493">
              <w:rPr>
                <w:rFonts w:cs="Times New Roman"/>
                <w:sz w:val="21"/>
                <w:szCs w:val="21"/>
              </w:rPr>
              <w:t>alid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EA975CA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618B05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C3180B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2241CDC" w14:textId="6057F799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E741417" w14:textId="29C28B4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6338CF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2B40566" w14:textId="52AA85CF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F3FE4D6" w14:textId="03F243E5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3AA3DB" w14:textId="4B2EB40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1ACF8A6" w14:textId="1F48E966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3CBEE5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2FB68795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43A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30747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9F064D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59C972" w14:textId="022D7CA5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D921AD7" w14:textId="2236BF36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91C90D6" w14:textId="52125121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7ED166A" w14:textId="27656BA6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D81D4F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8D32C3E" w14:textId="684F777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85528AE" w14:textId="4035A2A9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606731A" w14:textId="64ADFDDE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07A88C2" w14:textId="0309853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7DD4BE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32E196F0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C39B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BF127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34827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27F3A79" w14:textId="78DF7EC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5F302DC" w14:textId="7BBFD9FE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6C16FA9" w14:textId="05677C3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E59A02" w14:textId="19962DD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452230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E17B251" w14:textId="6EF68998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E20AC49" w14:textId="1731D2A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67E44B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51ECBF0" w14:textId="40484890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9829D8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152D6EB0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41B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ACE83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5623D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0A97AA5" w14:textId="310F1FA3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0D2E4BB" w14:textId="2C3D8290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59DC89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125A0A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B90DEF0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FC586D5" w14:textId="3402EAC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7D29E13" w14:textId="4EC699B1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607331E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D40D52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B3ED99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4FFBBF2D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15B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D963F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5DD092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B59BE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12B9CC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12960C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B732CEE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C8F707D" w14:textId="5FE96D0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91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5DB56E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AA2DB6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4C7CA5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FA985B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57B2308" w14:textId="60F7BDD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76%</w:t>
            </w:r>
          </w:p>
        </w:tc>
      </w:tr>
      <w:tr w:rsidR="00ED0FE8" w:rsidRPr="006D1493" w14:paraId="35125B88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1EFF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F058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 w:hint="eastAsia"/>
                <w:sz w:val="21"/>
                <w:szCs w:val="21"/>
              </w:rPr>
              <w:t>T</w:t>
            </w:r>
            <w:r w:rsidRPr="006D1493">
              <w:rPr>
                <w:rFonts w:cs="Times New Roman"/>
                <w:sz w:val="21"/>
                <w:szCs w:val="21"/>
              </w:rPr>
              <w:t>est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84329F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ADA520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7A4968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03004C6" w14:textId="608D6BF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D33F532" w14:textId="59BDC723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D527420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F3DDE4B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385C80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E5773C9" w14:textId="56243415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C01A530" w14:textId="45EEF0F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62ADAA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2CEC3FE5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E52B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7F5F3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3318F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8524DB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87D55D3" w14:textId="08C08CD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B527DC1" w14:textId="03443A5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6AF49EE" w14:textId="2C7301C6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DB3E9D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A1E56F6" w14:textId="39E2E7E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8FAF941" w14:textId="55DEB401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F38FCF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84C8A96" w14:textId="7A9EACFC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B6D5895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2AF050AA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C001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C72A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46897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4157C0B" w14:textId="5317E11F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744809A" w14:textId="67E144DD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A064CD0" w14:textId="1BD5E60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BDC299" w14:textId="4A4B944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0DF24C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938F4F" w14:textId="5BAC69AC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6EDA470" w14:textId="4F09CFB8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5CA3540" w14:textId="38C0817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969CCE9" w14:textId="7DD1479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AE6FFCE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47582107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3408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F72C7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43202C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D</w:t>
            </w:r>
            <w:r w:rsidRPr="006D149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93616C5" w14:textId="431DD18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B1454CA" w14:textId="69FB99F4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6059F53" w14:textId="6E82DA8A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0BE1A1C" w14:textId="7C2F511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7FC475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448A92C" w14:textId="74342AF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28ECB8C" w14:textId="744E2025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B2391D4" w14:textId="2FD0A929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E9E2EF0" w14:textId="1734B74B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57B5426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0FE8" w:rsidRPr="006D1493" w14:paraId="1599971D" w14:textId="77777777" w:rsidTr="00BD4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7E09D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09D0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620DE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1493">
              <w:rPr>
                <w:rFonts w:cs="Times New Roman"/>
                <w:sz w:val="21"/>
                <w:szCs w:val="21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7A504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23F0E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9C331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2171A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D144B" w14:textId="10614BEE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8.97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03E89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BFDEF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B6E2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B5BA" w14:textId="77777777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D47D6" w14:textId="0F965772" w:rsidR="00ED0FE8" w:rsidRPr="006D1493" w:rsidRDefault="00ED0FE8" w:rsidP="00D964E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4.56%</w:t>
            </w:r>
          </w:p>
        </w:tc>
      </w:tr>
    </w:tbl>
    <w:p w14:paraId="432B7577" w14:textId="77777777" w:rsidR="002F67C8" w:rsidRDefault="002F67C8" w:rsidP="002F67C8">
      <w:pPr>
        <w:jc w:val="both"/>
        <w:rPr>
          <w:rStyle w:val="aff3"/>
          <w:szCs w:val="24"/>
        </w:rPr>
      </w:pPr>
    </w:p>
    <w:sectPr w:rsidR="002F67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0CF10" w14:textId="77777777" w:rsidR="00C20103" w:rsidRDefault="00C20103" w:rsidP="00117666">
      <w:pPr>
        <w:spacing w:after="0"/>
      </w:pPr>
      <w:r>
        <w:separator/>
      </w:r>
    </w:p>
  </w:endnote>
  <w:endnote w:type="continuationSeparator" w:id="0">
    <w:p w14:paraId="34EC5811" w14:textId="77777777" w:rsidR="00C20103" w:rsidRDefault="00C201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964EE" w:rsidRPr="00577C4C" w:rsidRDefault="00D964E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FCDC9E" w:rsidR="00D964EE" w:rsidRPr="00577C4C" w:rsidRDefault="00D964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1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FCDC9E" w:rsidR="00D964EE" w:rsidRPr="00577C4C" w:rsidRDefault="00D964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1F4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964EE" w:rsidRPr="00577C4C" w:rsidRDefault="00D964E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EEA2F8" w:rsidR="00D964EE" w:rsidRPr="00577C4C" w:rsidRDefault="00D964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1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9EEA2F8" w:rsidR="00D964EE" w:rsidRPr="00577C4C" w:rsidRDefault="00D964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1F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C81C4" w14:textId="77777777" w:rsidR="00C20103" w:rsidRDefault="00C20103" w:rsidP="00117666">
      <w:pPr>
        <w:spacing w:after="0"/>
      </w:pPr>
      <w:r>
        <w:separator/>
      </w:r>
    </w:p>
  </w:footnote>
  <w:footnote w:type="continuationSeparator" w:id="0">
    <w:p w14:paraId="101159B0" w14:textId="77777777" w:rsidR="00C20103" w:rsidRDefault="00C201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964EE" w:rsidRPr="009151AA" w:rsidRDefault="00D964E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964EE" w:rsidRDefault="00D964E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TUyNTEyNDUxMbFU0lEKTi0uzszPAykwNK4FAPnRuLYtAAAA"/>
  </w:docVars>
  <w:rsids>
    <w:rsidRoot w:val="00ED20B5"/>
    <w:rsid w:val="0001436A"/>
    <w:rsid w:val="00034304"/>
    <w:rsid w:val="00035434"/>
    <w:rsid w:val="00045136"/>
    <w:rsid w:val="00052A14"/>
    <w:rsid w:val="00070E85"/>
    <w:rsid w:val="00077D53"/>
    <w:rsid w:val="00083553"/>
    <w:rsid w:val="000D1F4E"/>
    <w:rsid w:val="00105FD9"/>
    <w:rsid w:val="00117666"/>
    <w:rsid w:val="001549D3"/>
    <w:rsid w:val="00160065"/>
    <w:rsid w:val="00177D84"/>
    <w:rsid w:val="00213843"/>
    <w:rsid w:val="002502FB"/>
    <w:rsid w:val="002608DC"/>
    <w:rsid w:val="00267D18"/>
    <w:rsid w:val="00274347"/>
    <w:rsid w:val="002849EE"/>
    <w:rsid w:val="002868E2"/>
    <w:rsid w:val="002869C3"/>
    <w:rsid w:val="002936E4"/>
    <w:rsid w:val="00296424"/>
    <w:rsid w:val="002B4A57"/>
    <w:rsid w:val="002C74CA"/>
    <w:rsid w:val="002F67C8"/>
    <w:rsid w:val="003123F4"/>
    <w:rsid w:val="003544FB"/>
    <w:rsid w:val="003D2F2D"/>
    <w:rsid w:val="003E3508"/>
    <w:rsid w:val="00401590"/>
    <w:rsid w:val="004076B7"/>
    <w:rsid w:val="004106D2"/>
    <w:rsid w:val="00447801"/>
    <w:rsid w:val="00452E9C"/>
    <w:rsid w:val="004735C8"/>
    <w:rsid w:val="00477C92"/>
    <w:rsid w:val="004947A6"/>
    <w:rsid w:val="004961FF"/>
    <w:rsid w:val="0049751D"/>
    <w:rsid w:val="004A08EA"/>
    <w:rsid w:val="004D6CF0"/>
    <w:rsid w:val="00517A89"/>
    <w:rsid w:val="005250F2"/>
    <w:rsid w:val="00526F38"/>
    <w:rsid w:val="00593EEA"/>
    <w:rsid w:val="00596336"/>
    <w:rsid w:val="005A2E04"/>
    <w:rsid w:val="005A583D"/>
    <w:rsid w:val="005A5EEE"/>
    <w:rsid w:val="005C2936"/>
    <w:rsid w:val="005D33BC"/>
    <w:rsid w:val="006375C7"/>
    <w:rsid w:val="00654E8F"/>
    <w:rsid w:val="00660D05"/>
    <w:rsid w:val="00670858"/>
    <w:rsid w:val="006820B1"/>
    <w:rsid w:val="006A71A8"/>
    <w:rsid w:val="006B7D14"/>
    <w:rsid w:val="006D1493"/>
    <w:rsid w:val="00701727"/>
    <w:rsid w:val="0070566C"/>
    <w:rsid w:val="00714C50"/>
    <w:rsid w:val="00725A7D"/>
    <w:rsid w:val="007501BE"/>
    <w:rsid w:val="00790BB3"/>
    <w:rsid w:val="007A150D"/>
    <w:rsid w:val="007C206C"/>
    <w:rsid w:val="007D0ADC"/>
    <w:rsid w:val="00817DD6"/>
    <w:rsid w:val="00835A62"/>
    <w:rsid w:val="0083759F"/>
    <w:rsid w:val="00841A0B"/>
    <w:rsid w:val="00847114"/>
    <w:rsid w:val="00885156"/>
    <w:rsid w:val="00905862"/>
    <w:rsid w:val="009151AA"/>
    <w:rsid w:val="0093429D"/>
    <w:rsid w:val="00943573"/>
    <w:rsid w:val="00964134"/>
    <w:rsid w:val="00970F7D"/>
    <w:rsid w:val="00994A3D"/>
    <w:rsid w:val="009C2B12"/>
    <w:rsid w:val="009E2F46"/>
    <w:rsid w:val="00A04512"/>
    <w:rsid w:val="00A07CBF"/>
    <w:rsid w:val="00A174D9"/>
    <w:rsid w:val="00A8124D"/>
    <w:rsid w:val="00AA4D24"/>
    <w:rsid w:val="00AB6715"/>
    <w:rsid w:val="00B1671E"/>
    <w:rsid w:val="00B25EB8"/>
    <w:rsid w:val="00B37F4D"/>
    <w:rsid w:val="00BB05EC"/>
    <w:rsid w:val="00BD4FD1"/>
    <w:rsid w:val="00C20103"/>
    <w:rsid w:val="00C52A7B"/>
    <w:rsid w:val="00C56BAF"/>
    <w:rsid w:val="00C679AA"/>
    <w:rsid w:val="00C75972"/>
    <w:rsid w:val="00CC068F"/>
    <w:rsid w:val="00CD066B"/>
    <w:rsid w:val="00CE4FEE"/>
    <w:rsid w:val="00D060CF"/>
    <w:rsid w:val="00D13CE4"/>
    <w:rsid w:val="00D457C3"/>
    <w:rsid w:val="00D518FB"/>
    <w:rsid w:val="00D52D72"/>
    <w:rsid w:val="00D964EE"/>
    <w:rsid w:val="00DB2A59"/>
    <w:rsid w:val="00DB59C3"/>
    <w:rsid w:val="00DC259A"/>
    <w:rsid w:val="00DE23E8"/>
    <w:rsid w:val="00DE28FC"/>
    <w:rsid w:val="00E156C5"/>
    <w:rsid w:val="00E52377"/>
    <w:rsid w:val="00E537AD"/>
    <w:rsid w:val="00E64E17"/>
    <w:rsid w:val="00E866C9"/>
    <w:rsid w:val="00EA3D3C"/>
    <w:rsid w:val="00EC090A"/>
    <w:rsid w:val="00ED0FE8"/>
    <w:rsid w:val="00ED20B5"/>
    <w:rsid w:val="00F06830"/>
    <w:rsid w:val="00F46900"/>
    <w:rsid w:val="00F55456"/>
    <w:rsid w:val="00F61D89"/>
    <w:rsid w:val="00FA1519"/>
    <w:rsid w:val="00FB2D23"/>
    <w:rsid w:val="00FD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2849EE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FDAD7B-3E54-45B4-854E-45DE7ACE8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0</TotalTime>
  <Pages>4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hang</cp:lastModifiedBy>
  <cp:revision>25</cp:revision>
  <cp:lastPrinted>2013-10-03T12:51:00Z</cp:lastPrinted>
  <dcterms:created xsi:type="dcterms:W3CDTF">2018-11-23T08:58:00Z</dcterms:created>
  <dcterms:modified xsi:type="dcterms:W3CDTF">2021-08-10T13:25:00Z</dcterms:modified>
</cp:coreProperties>
</file>